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8F28C" w14:textId="2DD0C4DA" w:rsidR="00E415AD" w:rsidRPr="00583277" w:rsidRDefault="00853B35" w:rsidP="00E415A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2652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415AD" w:rsidRPr="005832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19E1" w:rsidRPr="00583277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="00812BB3" w:rsidRPr="00583277">
        <w:rPr>
          <w:rFonts w:ascii="Times New Roman" w:hAnsi="Times New Roman" w:cs="Times New Roman"/>
          <w:b/>
          <w:bCs/>
          <w:sz w:val="24"/>
          <w:szCs w:val="24"/>
        </w:rPr>
        <w:t xml:space="preserve">ifferentially expressed genes between males and females identified </w:t>
      </w:r>
      <w:r w:rsidR="002419E1" w:rsidRPr="00583277">
        <w:rPr>
          <w:rFonts w:ascii="Times New Roman" w:hAnsi="Times New Roman" w:cs="Times New Roman"/>
          <w:b/>
          <w:bCs/>
          <w:sz w:val="24"/>
          <w:szCs w:val="24"/>
        </w:rPr>
        <w:t>in neurons, astrocytes</w:t>
      </w:r>
      <w:r w:rsidR="00BB6A8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2419E1" w:rsidRPr="00583277">
        <w:rPr>
          <w:rFonts w:ascii="Times New Roman" w:hAnsi="Times New Roman" w:cs="Times New Roman"/>
          <w:b/>
          <w:bCs/>
          <w:sz w:val="24"/>
          <w:szCs w:val="24"/>
        </w:rPr>
        <w:t xml:space="preserve"> and microglia</w:t>
      </w:r>
      <w:r w:rsidR="00812BB3" w:rsidRPr="0058327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8"/>
        <w:gridCol w:w="3270"/>
        <w:gridCol w:w="8414"/>
      </w:tblGrid>
      <w:tr w:rsidR="00847137" w:rsidRPr="00E415AD" w14:paraId="26F7971E" w14:textId="77777777" w:rsidTr="00847137">
        <w:tc>
          <w:tcPr>
            <w:tcW w:w="1271" w:type="dxa"/>
            <w:vMerge w:val="restart"/>
          </w:tcPr>
          <w:p w14:paraId="1A85BCA8" w14:textId="5FFDF550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Neurons</w:t>
            </w:r>
          </w:p>
        </w:tc>
        <w:tc>
          <w:tcPr>
            <w:tcW w:w="3544" w:type="dxa"/>
          </w:tcPr>
          <w:p w14:paraId="17A3466F" w14:textId="0CEAD244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Up</w:t>
            </w:r>
          </w:p>
        </w:tc>
        <w:tc>
          <w:tcPr>
            <w:tcW w:w="9133" w:type="dxa"/>
          </w:tcPr>
          <w:p w14:paraId="6DD1DC26" w14:textId="717428D9" w:rsidR="00847137" w:rsidRPr="00FA2429" w:rsidRDefault="00FA2429" w:rsidP="00FA24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9">
              <w:rPr>
                <w:rFonts w:ascii="Times New Roman" w:hAnsi="Times New Roman" w:cs="Times New Roman"/>
                <w:sz w:val="24"/>
                <w:szCs w:val="24"/>
              </w:rPr>
              <w:t xml:space="preserve">Rps27rt, Gm37013, Spon2, Gm13092, Slc6a20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m6851, </w:t>
            </w:r>
            <w:r w:rsidRPr="00FA2429">
              <w:rPr>
                <w:rFonts w:ascii="Times New Roman" w:hAnsi="Times New Roman" w:cs="Times New Roman"/>
                <w:sz w:val="24"/>
                <w:szCs w:val="24"/>
              </w:rPr>
              <w:t>Gm45978, Hmga1b, Angpt2, Apod, Cdh5, Cfh, Col3a1, Dcn, Evi2a, Fcgr2b, Foxf2, Slc6a13, Gjb6, H3c14, Foxd1, Igf2, Itih2, Krt17, Lum, Tlr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2429">
              <w:rPr>
                <w:rFonts w:ascii="Times New Roman" w:hAnsi="Times New Roman" w:cs="Times New Roman"/>
                <w:sz w:val="24"/>
                <w:szCs w:val="24"/>
              </w:rPr>
              <w:t>Mid1, Slc22a6, Aldh1a2, Slc22a8, Tbxas1, Evi2b, Tgm2, Trpc2, Ttr, Ugt1a2, Rpl10l, Ggt5, Ugt1a7c, Eno1b, Lrrc17.</w:t>
            </w:r>
          </w:p>
        </w:tc>
      </w:tr>
      <w:tr w:rsidR="00847137" w:rsidRPr="00E415AD" w14:paraId="23CE0696" w14:textId="77777777" w:rsidTr="00847137">
        <w:tc>
          <w:tcPr>
            <w:tcW w:w="1271" w:type="dxa"/>
            <w:vMerge/>
          </w:tcPr>
          <w:p w14:paraId="036D1060" w14:textId="77777777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A19E861" w14:textId="037EE7D9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Down</w:t>
            </w:r>
          </w:p>
        </w:tc>
        <w:tc>
          <w:tcPr>
            <w:tcW w:w="9133" w:type="dxa"/>
          </w:tcPr>
          <w:p w14:paraId="1EF478E1" w14:textId="11D7E7CF" w:rsidR="00847137" w:rsidRPr="00B545A7" w:rsidRDefault="00B545A7" w:rsidP="00B54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5A7">
              <w:rPr>
                <w:rFonts w:ascii="Times New Roman" w:hAnsi="Times New Roman" w:cs="Times New Roman"/>
                <w:sz w:val="24"/>
                <w:szCs w:val="24"/>
              </w:rPr>
              <w:t>Gm20815, Gm15319, Gm14308, Gm4567, Gm10651, Gm21996, Gm21064, Ccl21d, Evi2, LOC102640292, Gm37416, Gm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545A7">
              <w:rPr>
                <w:rFonts w:ascii="Times New Roman" w:hAnsi="Times New Roman" w:cs="Times New Roman"/>
                <w:sz w:val="24"/>
                <w:szCs w:val="24"/>
              </w:rPr>
              <w:t>76, Gm21088, Gm50614, Gm21477, Gm21794, Gm21198, Eomes, Kdm5d, Uty, Wnt8b, Capn11, Ddx3y, Eif2s3y, Tfap2e, Gm20747, Hnrnpa1l2-ps2, Ccl21c.</w:t>
            </w:r>
          </w:p>
        </w:tc>
      </w:tr>
      <w:tr w:rsidR="00847137" w:rsidRPr="00E415AD" w14:paraId="1375EB35" w14:textId="77777777" w:rsidTr="00847137">
        <w:tc>
          <w:tcPr>
            <w:tcW w:w="1271" w:type="dxa"/>
            <w:vMerge w:val="restart"/>
          </w:tcPr>
          <w:p w14:paraId="31DF80D5" w14:textId="2CF29593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Astrocytes</w:t>
            </w:r>
          </w:p>
        </w:tc>
        <w:tc>
          <w:tcPr>
            <w:tcW w:w="3544" w:type="dxa"/>
          </w:tcPr>
          <w:p w14:paraId="665E4B23" w14:textId="15293256" w:rsidR="00847137" w:rsidRPr="00E415AD" w:rsidRDefault="00847137" w:rsidP="00B545A7">
            <w:pPr>
              <w:jc w:val="center"/>
              <w:rPr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Up</w:t>
            </w:r>
          </w:p>
        </w:tc>
        <w:tc>
          <w:tcPr>
            <w:tcW w:w="9133" w:type="dxa"/>
          </w:tcPr>
          <w:p w14:paraId="4A755CCC" w14:textId="539BFCFE" w:rsidR="00847137" w:rsidRPr="00E415AD" w:rsidRDefault="00373347" w:rsidP="00847137">
            <w:pPr>
              <w:spacing w:before="50" w:after="5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pbp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47137" w:rsidRPr="0084713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</w:t>
            </w:r>
            <w:r w:rsidR="00847137"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s27rt, Gm3696, Gm6434,</w:t>
            </w:r>
            <w:r w:rsidR="00847137"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47137" w:rsidRPr="0084713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G</w:t>
            </w:r>
            <w:r w:rsidR="00847137"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40378,</w:t>
            </w:r>
            <w:r w:rsidR="00847137"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47137" w:rsidRPr="0084713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G</w:t>
            </w:r>
            <w:r w:rsidR="00847137"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13278,</w:t>
            </w:r>
            <w:r w:rsidR="00847137"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L</w:t>
            </w:r>
            <w:r w:rsidR="0084713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C101055676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847137" w:rsidRPr="00E415AD" w14:paraId="54C496EA" w14:textId="77777777" w:rsidTr="00847137">
        <w:tc>
          <w:tcPr>
            <w:tcW w:w="1271" w:type="dxa"/>
            <w:vMerge/>
          </w:tcPr>
          <w:p w14:paraId="2DCD15B7" w14:textId="77777777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FC6CF92" w14:textId="687CD924" w:rsidR="00847137" w:rsidRPr="00E415AD" w:rsidRDefault="00847137" w:rsidP="00B545A7">
            <w:pPr>
              <w:spacing w:before="50" w:after="50" w:line="360" w:lineRule="auto"/>
              <w:jc w:val="center"/>
              <w:rPr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Down</w:t>
            </w:r>
          </w:p>
        </w:tc>
        <w:tc>
          <w:tcPr>
            <w:tcW w:w="9133" w:type="dxa"/>
          </w:tcPr>
          <w:p w14:paraId="7915CF74" w14:textId="52F47267" w:rsidR="00847137" w:rsidRPr="00E415AD" w:rsidRDefault="00847137" w:rsidP="00FA2429">
            <w:pPr>
              <w:spacing w:before="50" w:after="5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p8, Mup19, Evi2, Alb, Kdm5d, Serpina1c, Uba1y, Uty, Aldob, Ddx3y, Eif2s3y, H3c11,</w:t>
            </w:r>
            <w:r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rim34b, Npcd, Col25a1, </w:t>
            </w:r>
            <w:r w:rsidR="003733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m9265, 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m2436, Gm21992, Gm33887, Gm40525, Gm45978, Gm46223, LOC100041057</w:t>
            </w:r>
            <w:r w:rsidR="003733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847137" w:rsidRPr="00E415AD" w14:paraId="0F1A4E4B" w14:textId="77777777" w:rsidTr="00847137">
        <w:tc>
          <w:tcPr>
            <w:tcW w:w="1271" w:type="dxa"/>
            <w:vMerge w:val="restart"/>
          </w:tcPr>
          <w:p w14:paraId="14DE7FED" w14:textId="31499A14" w:rsidR="00847137" w:rsidRPr="00E415AD" w:rsidRDefault="00847137" w:rsidP="00B54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Microglia</w:t>
            </w:r>
          </w:p>
        </w:tc>
        <w:tc>
          <w:tcPr>
            <w:tcW w:w="3544" w:type="dxa"/>
          </w:tcPr>
          <w:p w14:paraId="36DE76AC" w14:textId="1DAAB2DA" w:rsidR="00847137" w:rsidRPr="00E415AD" w:rsidRDefault="00847137" w:rsidP="00B545A7">
            <w:pPr>
              <w:jc w:val="center"/>
              <w:rPr>
                <w:sz w:val="24"/>
                <w:szCs w:val="24"/>
              </w:rPr>
            </w:pPr>
            <w:r w:rsidRPr="00E415AD">
              <w:rPr>
                <w:rFonts w:ascii="Times New Roman" w:hAnsi="Times New Roman" w:cs="Times New Roman"/>
                <w:bCs/>
                <w:sz w:val="24"/>
                <w:szCs w:val="24"/>
              </w:rPr>
              <w:t>Up</w:t>
            </w:r>
          </w:p>
        </w:tc>
        <w:tc>
          <w:tcPr>
            <w:tcW w:w="9133" w:type="dxa"/>
          </w:tcPr>
          <w:p w14:paraId="0F7B7A95" w14:textId="679CBDFC" w:rsidR="00373347" w:rsidRPr="00E415AD" w:rsidRDefault="00373347" w:rsidP="002B121E">
            <w:pPr>
              <w:spacing w:before="50" w:after="5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K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zald1, Bdkrb1, Cyp1a1, Dcc, Gdf10, Krt17, Nppc, Saa3,</w:t>
            </w:r>
            <w:r w:rsidR="002B121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Sprr1a, Ugt8a, Igsf21, Rpl10l, Wif1, Adamts16, H3c2, H2ac6, H2bc22, H2ac19, Foxo6, Xlr4a, Tnfsf14, Gm13277, Gm6987, Armh4, Rsc1a1, Tcerg1l, Cda, Crtac1, Slc25a31, Fkbp6.</w:t>
            </w:r>
          </w:p>
        </w:tc>
      </w:tr>
      <w:tr w:rsidR="00847137" w:rsidRPr="00E415AD" w14:paraId="2EEB8A57" w14:textId="77777777" w:rsidTr="00847137">
        <w:tc>
          <w:tcPr>
            <w:tcW w:w="1271" w:type="dxa"/>
            <w:vMerge/>
          </w:tcPr>
          <w:p w14:paraId="7F3A5481" w14:textId="77777777" w:rsidR="00847137" w:rsidRPr="00E415AD" w:rsidRDefault="00847137" w:rsidP="00847137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7BC8E114" w14:textId="389C2392" w:rsidR="00847137" w:rsidRPr="00E415AD" w:rsidRDefault="00847137" w:rsidP="00853B35">
            <w:pPr>
              <w:spacing w:before="50" w:after="50"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own</w:t>
            </w:r>
          </w:p>
        </w:tc>
        <w:tc>
          <w:tcPr>
            <w:tcW w:w="9133" w:type="dxa"/>
          </w:tcPr>
          <w:p w14:paraId="646FC528" w14:textId="78AE3BB4" w:rsidR="00847137" w:rsidRPr="00E415AD" w:rsidRDefault="00847137" w:rsidP="00847137">
            <w:pPr>
              <w:spacing w:before="50" w:after="5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713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I</w:t>
            </w:r>
            <w:r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i208, Isg15, LOC100039029, Msmp, Tgtp2, Gm2666, Mndal,</w:t>
            </w:r>
            <w:r w:rsidR="002B121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LOC100041057, </w:t>
            </w:r>
            <w:r w:rsidR="002B121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Ly6c2,</w:t>
            </w:r>
            <w:r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LOC1</w:t>
            </w:r>
            <w:r w:rsidR="002B121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  <w:r w:rsidRPr="0084713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041903, Gm15433, LOC100503923, Gbp6, Gm21064, Cfap99, LOC100862473, LOC101055663, LOC101055672, Gm7592, Gm29804, Evi2, Gm4631, LOC102638047, LOC102638435,</w:t>
            </w:r>
            <w:r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A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30040E14Rik,</w:t>
            </w:r>
            <w:r w:rsidR="002B121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Gm38510,</w:t>
            </w:r>
            <w:r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Gm35498, lfi206, Gm38525, LOC102641031, Adcy4, Gm38699, </w:t>
            </w:r>
            <w:r w:rsidR="008402F6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m40498, Gm40525, Gm40991, Gm41476, LOC105247075, Gm42368, Gm6851, Gm45935, Nt5c3, Gm2619, LOC108168691, Epsti1, Apol7c, Sp110, Gpr18, Ly6a, H2-Q6, H2-Q9, Csprs, Aif1, Cd5l, Bmp10, Cd69, Cd72, Ccr2, Ccr7, Cyp2a4, Ddx4, Dhh, Dll1, Dnase1l3, Fcgr1, Fgl2, Il4i1, </w:t>
            </w:r>
            <w:r w:rsidR="003438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Flt4, </w:t>
            </w:r>
            <w:r w:rsidR="008402F6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lc6a13, Gbp2b, Gbp2, Lrp2, Cfb, H2-Oa,</w:t>
            </w:r>
            <w:r w:rsidR="003438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8402F6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2-Q7, H2-T22, H2-T24, Hdc, Hrh2, Irgm1, Cxcl10,</w:t>
            </w:r>
            <w:r w:rsidR="003438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Ifi203, Ifi204, Ifi47, Ifit1, Ifit2, Ifit3, Ifnb1, Il18bp, Igtp, Il7, Acod1, Kdr, Klk1b11, Klra2, Lst1, Ly6c1, Ly6e, Bco2, Clec10a, Gbp4, Nos2, Ogn, Olfr56, Rhox5, Pla2r1, Pou3f1, Rasgrp1, Ccl12, Ccl4, Ccl5, Ccl7, Sell, Slc10a1, Slfn1, Slfn4, Kdm5d, Serpina3g, Spta1,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Stat1, </w:t>
            </w:r>
            <w:r w:rsidR="003438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tat2, Hsh2d, Sectm</w:t>
            </w:r>
            <w:r w:rsidR="0005275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="003438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, Klhdc8a, Tap1, Ca</w:t>
            </w:r>
            <w:r w:rsidR="00052751"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l</w:t>
            </w:r>
            <w:r w:rsidR="0034384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m6,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d300e, Tgtp1, Phf11a, Phf11d, Tnfrsf17, Cd40, Tnfsf8, Tpst1, Tnfsf10, Cmpk2, Uty, Apol9</w:t>
            </w:r>
            <w:r w:rsidR="0013049E" w:rsidRPr="00E415AD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a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="0005275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npp4, Gm4841,</w:t>
            </w:r>
            <w:r w:rsidR="0005275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fi205, Gpr55,</w:t>
            </w:r>
            <w:r w:rsidR="0005275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bp5,</w:t>
            </w:r>
            <w:r w:rsidR="005218C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bp7,</w:t>
            </w:r>
            <w:r w:rsidR="005218C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mis2,</w:t>
            </w:r>
            <w:r w:rsidR="005218C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13049E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asl1</w:t>
            </w:r>
            <w:r w:rsidR="005218C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, Ppm1n, Ddx60, Ifi209, Phf11b, Gbp9, Slfn9, Aplnr, Serpina3f, Tlr11, Gm4951, Tnfsf18, Usp18, Trim30b, Fcgr4, Oas3, Il27, Fgd2, Capn11, Ddx3y, Eif2s3y, Slc28a2, Clec4a1, Klrk1, Timd4, Slco1a4, Ipcef1, Tnfsf15, Scimp, Xaf1, A530064D06Rik, Treml2, Arhgef37, Rbm44, Gpr141, </w:t>
            </w:r>
            <w:r w:rsidR="005824D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mem171, A530032D15Rik, </w:t>
            </w:r>
            <w:r w:rsidR="005824D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Ifi211,</w:t>
            </w:r>
            <w:r w:rsidR="00DB5B5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8030474K03Rik,</w:t>
            </w:r>
            <w:r w:rsidR="005824D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Gm5431, Lrrc14b, Sp140, Adgre4, Irf7, Irgm2, Ifi214, LOC546061, Gbp3, Amotl2, Ube2</w:t>
            </w:r>
            <w:r w:rsidR="00DB5B5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</w:t>
            </w:r>
            <w:r w:rsidR="005824D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,</w:t>
            </w:r>
            <w:r w:rsidR="00DB5B5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5824D1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y6i, Isg20, Rsad2, Zbp1, Ms4a4b, Iigp1</w:t>
            </w:r>
            <w:r w:rsidR="00DB5B5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 Ifi213, BC147527, Gbp10, Ptchd4, Phf11, Phf11c, Heatr9, LOC630751, BC023105, Gm12250, Ms4a4c, Gm7609, Ifit3b, Ifit1bl1, Herc6, LOC671917, Fibin, Bst2, Ms4a6b, Nectin4, Apol9b, 1600014C10Rik, Clec4a3, Vgll3, Ms4a6c, P2ry13, Batf2, Mlkl, Slamf7, Rnase6, Misp, Tlr9, Igsf9, Tinagl1, Slamf</w:t>
            </w:r>
            <w:r w:rsidR="00173814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</w:t>
            </w:r>
            <w:r w:rsidR="00DB5B57" w:rsidRPr="00E415A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 Ifi44.</w:t>
            </w:r>
          </w:p>
        </w:tc>
      </w:tr>
    </w:tbl>
    <w:p w14:paraId="25B8A38B" w14:textId="4F162038" w:rsidR="00600CFA" w:rsidRPr="00812BB3" w:rsidRDefault="00812BB3" w:rsidP="00812BB3">
      <w:pPr>
        <w:rPr>
          <w:rFonts w:ascii="Times New Roman" w:hAnsi="Times New Roman" w:cs="Times New Roman"/>
          <w:szCs w:val="21"/>
        </w:rPr>
      </w:pPr>
      <w:r w:rsidRPr="00812BB3">
        <w:rPr>
          <w:rFonts w:ascii="Times New Roman" w:hAnsi="Times New Roman" w:cs="Times New Roman"/>
          <w:szCs w:val="21"/>
          <w:vertAlign w:val="superscript"/>
        </w:rPr>
        <w:lastRenderedPageBreak/>
        <w:t>*</w:t>
      </w:r>
      <w:r w:rsidRPr="00812BB3">
        <w:rPr>
          <w:rFonts w:ascii="Times New Roman" w:hAnsi="Times New Roman" w:cs="Times New Roman"/>
          <w:szCs w:val="21"/>
        </w:rPr>
        <w:t>Up: upregulated in females compared to males. Down: downregulated in females compared to males.</w:t>
      </w:r>
    </w:p>
    <w:sectPr w:rsidR="00600CFA" w:rsidRPr="00812BB3" w:rsidSect="00E1229F">
      <w:pgSz w:w="15842" w:h="12242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D01F41" w14:textId="77777777" w:rsidR="00D85DD8" w:rsidRDefault="00D85DD8" w:rsidP="002419E1">
      <w:r>
        <w:separator/>
      </w:r>
    </w:p>
  </w:endnote>
  <w:endnote w:type="continuationSeparator" w:id="0">
    <w:p w14:paraId="64457122" w14:textId="77777777" w:rsidR="00D85DD8" w:rsidRDefault="00D85DD8" w:rsidP="00241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9FE86" w14:textId="77777777" w:rsidR="00D85DD8" w:rsidRDefault="00D85DD8" w:rsidP="002419E1">
      <w:r>
        <w:separator/>
      </w:r>
    </w:p>
  </w:footnote>
  <w:footnote w:type="continuationSeparator" w:id="0">
    <w:p w14:paraId="0AB424B7" w14:textId="77777777" w:rsidR="00D85DD8" w:rsidRDefault="00D85DD8" w:rsidP="002419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FC19ED"/>
    <w:multiLevelType w:val="hybridMultilevel"/>
    <w:tmpl w:val="BA561692"/>
    <w:lvl w:ilvl="0" w:tplc="AE2664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137"/>
    <w:rsid w:val="00052751"/>
    <w:rsid w:val="0013049E"/>
    <w:rsid w:val="001366DD"/>
    <w:rsid w:val="00173814"/>
    <w:rsid w:val="002419E1"/>
    <w:rsid w:val="002B121E"/>
    <w:rsid w:val="00343847"/>
    <w:rsid w:val="00373347"/>
    <w:rsid w:val="00446011"/>
    <w:rsid w:val="00453BB0"/>
    <w:rsid w:val="004E1E7F"/>
    <w:rsid w:val="005218C1"/>
    <w:rsid w:val="00526526"/>
    <w:rsid w:val="00577176"/>
    <w:rsid w:val="005824D1"/>
    <w:rsid w:val="00583277"/>
    <w:rsid w:val="005F4B78"/>
    <w:rsid w:val="00812BB3"/>
    <w:rsid w:val="008402F6"/>
    <w:rsid w:val="00847137"/>
    <w:rsid w:val="00853B35"/>
    <w:rsid w:val="00AA4625"/>
    <w:rsid w:val="00B545A7"/>
    <w:rsid w:val="00BB6A82"/>
    <w:rsid w:val="00C73A77"/>
    <w:rsid w:val="00D85DD8"/>
    <w:rsid w:val="00DB5B57"/>
    <w:rsid w:val="00E1229F"/>
    <w:rsid w:val="00E27D3E"/>
    <w:rsid w:val="00E32EAE"/>
    <w:rsid w:val="00E415AD"/>
    <w:rsid w:val="00EE6B80"/>
    <w:rsid w:val="00F55590"/>
    <w:rsid w:val="00FA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A6B9C"/>
  <w15:chartTrackingRefBased/>
  <w15:docId w15:val="{B00909DE-1A9B-47D0-B324-0D19A3FA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415A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241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19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1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19E1"/>
    <w:rPr>
      <w:sz w:val="18"/>
      <w:szCs w:val="18"/>
    </w:rPr>
  </w:style>
  <w:style w:type="paragraph" w:styleId="a9">
    <w:name w:val="List Paragraph"/>
    <w:basedOn w:val="a"/>
    <w:uiPriority w:val="34"/>
    <w:qFormat/>
    <w:rsid w:val="00812B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xian Zhang</dc:creator>
  <cp:keywords/>
  <dc:description/>
  <cp:lastModifiedBy>YWZH</cp:lastModifiedBy>
  <cp:revision>12</cp:revision>
  <dcterms:created xsi:type="dcterms:W3CDTF">2021-02-19T03:50:00Z</dcterms:created>
  <dcterms:modified xsi:type="dcterms:W3CDTF">2021-04-06T10:39:00Z</dcterms:modified>
</cp:coreProperties>
</file>